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A4DCDC" w14:textId="38BC0756" w:rsidR="00542465" w:rsidRPr="0070301F" w:rsidRDefault="00542465" w:rsidP="00542465">
      <w:pPr>
        <w:rPr>
          <w:rFonts w:hint="eastAsia"/>
          <w:sz w:val="16"/>
          <w:szCs w:val="21"/>
        </w:rPr>
      </w:pPr>
      <w:r w:rsidRPr="00542465">
        <w:rPr>
          <w:rFonts w:ascii="Times New Roman" w:eastAsia="等线" w:hAnsi="Times New Roman" w:cs="Times New Roman"/>
          <w:b/>
          <w:sz w:val="20"/>
          <w:szCs w:val="21"/>
        </w:rPr>
        <w:t xml:space="preserve">Appendix </w:t>
      </w:r>
      <w:r w:rsidR="00557D51">
        <w:rPr>
          <w:rFonts w:ascii="Times New Roman" w:eastAsia="等线" w:hAnsi="Times New Roman" w:cs="Times New Roman" w:hint="eastAsia"/>
          <w:b/>
          <w:sz w:val="20"/>
          <w:szCs w:val="21"/>
        </w:rPr>
        <w:t>4</w:t>
      </w:r>
      <w:r w:rsidRPr="00542465">
        <w:rPr>
          <w:rFonts w:ascii="Times New Roman" w:eastAsia="等线" w:hAnsi="Times New Roman" w:cs="Times New Roman"/>
          <w:b/>
          <w:sz w:val="20"/>
          <w:szCs w:val="21"/>
        </w:rPr>
        <w:t xml:space="preserve">. </w:t>
      </w:r>
      <w:r w:rsidR="0070301F" w:rsidRPr="0088017F">
        <w:rPr>
          <w:rFonts w:ascii="Times New Roman" w:hAnsi="Times New Roman" w:cs="Times New Roman"/>
          <w:b/>
          <w:sz w:val="20"/>
          <w:szCs w:val="21"/>
        </w:rPr>
        <w:t>Differences in eye</w:t>
      </w:r>
      <w:r w:rsidR="00846C81">
        <w:rPr>
          <w:rFonts w:ascii="Times New Roman" w:hAnsi="Times New Roman" w:cs="Times New Roman" w:hint="eastAsia"/>
          <w:b/>
          <w:sz w:val="20"/>
          <w:szCs w:val="21"/>
        </w:rPr>
        <w:t>-</w:t>
      </w:r>
      <w:r w:rsidR="0070301F" w:rsidRPr="0088017F">
        <w:rPr>
          <w:rFonts w:ascii="Times New Roman" w:hAnsi="Times New Roman" w:cs="Times New Roman"/>
          <w:b/>
          <w:sz w:val="20"/>
          <w:szCs w:val="21"/>
        </w:rPr>
        <w:t xml:space="preserve">movement </w:t>
      </w:r>
      <w:r w:rsidR="00C16968">
        <w:rPr>
          <w:rFonts w:ascii="Times New Roman" w:hAnsi="Times New Roman" w:cs="Times New Roman"/>
          <w:b/>
          <w:sz w:val="20"/>
          <w:szCs w:val="21"/>
        </w:rPr>
        <w:t>metrics</w:t>
      </w:r>
      <w:r w:rsidR="0070301F" w:rsidRPr="0088017F">
        <w:rPr>
          <w:rFonts w:ascii="Times New Roman" w:hAnsi="Times New Roman" w:cs="Times New Roman"/>
          <w:b/>
          <w:sz w:val="20"/>
          <w:szCs w:val="21"/>
        </w:rPr>
        <w:t xml:space="preserve"> between ADHD and TD groups in the </w:t>
      </w:r>
      <w:r w:rsidR="00557D51">
        <w:rPr>
          <w:rFonts w:ascii="Times New Roman" w:hAnsi="Times New Roman" w:cs="Times New Roman" w:hint="eastAsia"/>
          <w:b/>
          <w:sz w:val="20"/>
          <w:szCs w:val="21"/>
        </w:rPr>
        <w:t>a</w:t>
      </w:r>
      <w:r w:rsidR="0070301F" w:rsidRPr="0088017F">
        <w:rPr>
          <w:rFonts w:ascii="Times New Roman" w:hAnsi="Times New Roman" w:cs="Times New Roman"/>
          <w:b/>
          <w:sz w:val="20"/>
          <w:szCs w:val="21"/>
        </w:rPr>
        <w:t>nti</w:t>
      </w:r>
      <w:r w:rsidR="00557D51">
        <w:rPr>
          <w:rFonts w:ascii="Times New Roman" w:hAnsi="Times New Roman" w:cs="Times New Roman" w:hint="eastAsia"/>
          <w:b/>
          <w:sz w:val="20"/>
          <w:szCs w:val="21"/>
        </w:rPr>
        <w:t>s</w:t>
      </w:r>
      <w:r w:rsidR="0070301F" w:rsidRPr="0088017F">
        <w:rPr>
          <w:rFonts w:ascii="Times New Roman" w:hAnsi="Times New Roman" w:cs="Times New Roman"/>
          <w:b/>
          <w:sz w:val="20"/>
          <w:szCs w:val="21"/>
        </w:rPr>
        <w:t xml:space="preserve">accade </w:t>
      </w:r>
      <w:r w:rsidR="00557D51">
        <w:rPr>
          <w:rFonts w:ascii="Times New Roman" w:hAnsi="Times New Roman" w:cs="Times New Roman" w:hint="eastAsia"/>
          <w:b/>
          <w:sz w:val="20"/>
          <w:szCs w:val="21"/>
        </w:rPr>
        <w:t>and delayed saccade task</w:t>
      </w:r>
      <w:r w:rsidR="001F3A99">
        <w:rPr>
          <w:rFonts w:ascii="Times New Roman" w:hAnsi="Times New Roman" w:cs="Times New Roman"/>
          <w:b/>
          <w:sz w:val="20"/>
          <w:szCs w:val="21"/>
        </w:rPr>
        <w:t>s</w:t>
      </w:r>
      <w:r w:rsidR="00557D51">
        <w:rPr>
          <w:rFonts w:ascii="Times New Roman" w:hAnsi="Times New Roman" w:cs="Times New Roman" w:hint="eastAsia"/>
          <w:b/>
          <w:sz w:val="20"/>
          <w:szCs w:val="21"/>
        </w:rPr>
        <w:t xml:space="preserve"> </w:t>
      </w:r>
      <w:r w:rsidR="0070301F" w:rsidRPr="0088017F">
        <w:rPr>
          <w:rFonts w:ascii="Times New Roman" w:hAnsi="Times New Roman" w:cs="Times New Roman"/>
          <w:b/>
          <w:sz w:val="20"/>
          <w:szCs w:val="21"/>
        </w:rPr>
        <w:t xml:space="preserve">with different </w:t>
      </w:r>
      <w:r w:rsidR="0070301F">
        <w:rPr>
          <w:rFonts w:ascii="Times New Roman" w:hAnsi="Times New Roman" w:cs="Times New Roman"/>
          <w:b/>
          <w:sz w:val="20"/>
          <w:szCs w:val="21"/>
        </w:rPr>
        <w:t xml:space="preserve">target </w:t>
      </w:r>
      <w:r w:rsidR="0070301F">
        <w:rPr>
          <w:rFonts w:ascii="Times New Roman" w:hAnsi="Times New Roman" w:cs="Times New Roman" w:hint="eastAsia"/>
          <w:b/>
          <w:sz w:val="20"/>
          <w:szCs w:val="21"/>
        </w:rPr>
        <w:t>eccentricities</w:t>
      </w:r>
      <w:r w:rsidR="0070301F">
        <w:rPr>
          <w:rFonts w:ascii="Times New Roman" w:hAnsi="Times New Roman" w:cs="Times New Roman"/>
          <w:b/>
          <w:sz w:val="20"/>
          <w:szCs w:val="21"/>
        </w:rPr>
        <w:t>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051"/>
        <w:gridCol w:w="1553"/>
        <w:gridCol w:w="821"/>
        <w:gridCol w:w="1645"/>
        <w:gridCol w:w="1645"/>
        <w:gridCol w:w="2470"/>
        <w:gridCol w:w="684"/>
        <w:gridCol w:w="597"/>
      </w:tblGrid>
      <w:tr w:rsidR="00542465" w:rsidRPr="00542465" w14:paraId="2F84BE3E" w14:textId="77777777" w:rsidTr="00542465">
        <w:trPr>
          <w:trHeight w:val="870"/>
          <w:jc w:val="center"/>
        </w:trPr>
        <w:tc>
          <w:tcPr>
            <w:tcW w:w="5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9C208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ask types</w:t>
            </w:r>
          </w:p>
        </w:tc>
        <w:tc>
          <w:tcPr>
            <w:tcW w:w="7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58C23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20"/>
              </w:rPr>
              <w:t>Digital biomarkers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E15C0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arget eccentri-city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5241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DHD Mean(95%CI)</w:t>
            </w:r>
          </w:p>
        </w:tc>
        <w:tc>
          <w:tcPr>
            <w:tcW w:w="7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63A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TD Mean(95%CI)</w:t>
            </w:r>
          </w:p>
        </w:tc>
        <w:tc>
          <w:tcPr>
            <w:tcW w:w="1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878FF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Confidence interval for median differences</w:t>
            </w: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Difference (95%CI for Difference)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B6994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U</w:t>
            </w:r>
          </w:p>
        </w:tc>
        <w:tc>
          <w:tcPr>
            <w:tcW w:w="2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FAA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</w:p>
        </w:tc>
      </w:tr>
      <w:tr w:rsidR="00542465" w:rsidRPr="00542465" w14:paraId="03A77B78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1C81" w14:textId="4DB864F4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Antisaccad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3B62" w14:textId="399CDCB9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SA Fix. </w:t>
            </w:r>
            <w:r w:rsidR="00112660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F31E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C1E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37(0.9322~0.975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AC6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79(0.9939~1.002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8FF4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17e-05(-9.121e-06~4.879e-06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48C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74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3733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600CA131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5B7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0EBD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8D5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2AD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754(0.9596~0.991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E78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79(0.9939~1.002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FDD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937e-05(-4.951e-05~6.469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C7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056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1EC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3</w:t>
            </w:r>
          </w:p>
        </w:tc>
      </w:tr>
      <w:tr w:rsidR="00542465" w:rsidRPr="00542465" w14:paraId="258F6AD6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BA0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8798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9F06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639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538(0.9324~0.975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6BEA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979(0.9939~1.002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CC9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068e-05(-2.054e-05~3.058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6DB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298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C92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1A530BB7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631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50E9" w14:textId="7A7580C9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WSA Fix. </w:t>
            </w:r>
            <w:r w:rsidR="006427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AF2B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8EB1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428(0.919~0.966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F0A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318(0.9093~0.9544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3D1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3.374e-05(-3.064e-05~3.180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60A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84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FE4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516</w:t>
            </w:r>
          </w:p>
        </w:tc>
      </w:tr>
      <w:tr w:rsidR="00542465" w:rsidRPr="00542465" w14:paraId="387951EC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5332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8BC3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6AB8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D52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08(0.8932~0.948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A4D59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88(0.806~0.8717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1A9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9.189e-07(-2.376e-05~-2.484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C7E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13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B3B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6C0C92C4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92A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6BFB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6F6C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6A29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93(0.9032~0.955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E4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368(0.8037~0.8698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6A23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5.025e-05(-9.658e-06~-5.337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C62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08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288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11240B41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4D3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0ABD27" w14:textId="2CF159D4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SA Fix. </w:t>
            </w:r>
            <w:r w:rsidR="006427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irst </w:t>
            </w:r>
            <w:r w:rsidR="006427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7082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2849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406(0.2921~0.389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322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657(0.3226~0.4088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5CB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06e-05(-2.332e-06~3.440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461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104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0BB6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449</w:t>
            </w:r>
          </w:p>
        </w:tc>
      </w:tr>
      <w:tr w:rsidR="00542465" w:rsidRPr="00542465" w14:paraId="7BDCF065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70B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F2FF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D910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8E5A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033(0.2563~0.350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CD6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05(0.3611~0.4488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C10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237e-05(3.777e-05~2.262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E7E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57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5DE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02</w:t>
            </w:r>
          </w:p>
        </w:tc>
      </w:tr>
      <w:tr w:rsidR="00542465" w:rsidRPr="00542465" w14:paraId="138EDC51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F3EE3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6F66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2DE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1BE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79(0.2705~0.365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7F2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967(0.353~0.4404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16F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89e-05(1.386e-05~4.358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C77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607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2A9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18</w:t>
            </w:r>
          </w:p>
        </w:tc>
      </w:tr>
      <w:tr w:rsidR="00542465" w:rsidRPr="00542465" w14:paraId="5A533836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D3C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AC7E" w14:textId="36C9F19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SA Fix. </w:t>
            </w:r>
            <w:r w:rsidR="006427B2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30A6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FFB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814(3.256~4.37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A85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36(1.152~1.319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6C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0(-1.000~-9.999e-0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A38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64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6F0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501C0666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5E7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BAF7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6C20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CBAA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971(2.57~3.37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E98A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8079(0.7341~0.8816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102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0(-1.000~-9.999e-0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46FE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693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717A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5B523112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4FE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D48C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C119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A57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987(1.723~2.2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8CD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025(0.625~0.7799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9F3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.000(-1.000~-9.999e-0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3C9A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53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B33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6FCD6F6B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6A4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C852AF" w14:textId="77ABFFA6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G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D252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905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57(0.5887~0.622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6F6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827(0.5725~0.5929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C079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28(-0.048~-0.01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E94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18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246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13404A6E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457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FDB6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DD3AF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ACA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032(0.585~0.621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5DF9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383(0.5251~0.5516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103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79(-0.100~-0.057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0A5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71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595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7873466F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200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4E25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967D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2A53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21(0.5749~0.609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A81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3(0.531~0.5551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5073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054(-0.079~-0.02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1A4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165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E39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78164DB0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193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6E4DCA" w14:textId="1C7B7FEA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T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0D21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A78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584(0.2412~0.275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6EF6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23(0.1201~0.1446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9E73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3(-0.158~-0.11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556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109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300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2F6FAB82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E4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BEA8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E3BB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7FB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612(0.2451~0.277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4BF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411(0.1303~0.1519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2CE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32(-0.148~-0.11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A89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32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561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160BAA2C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723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A516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3F5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F2D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324(0.217~0.247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DF5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378(0.1274~0.1482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5C14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0.102(-0.121~-0.078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6A0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668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0EB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1FBEC2B3" w14:textId="77777777" w:rsidTr="00542465">
        <w:trPr>
          <w:trHeight w:val="300"/>
          <w:jc w:val="center"/>
        </w:trPr>
        <w:tc>
          <w:tcPr>
            <w:tcW w:w="50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88C213D" w14:textId="17940D66" w:rsidR="00542465" w:rsidRPr="00542465" w:rsidRDefault="00542465" w:rsidP="0054246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Delayed</w:t>
            </w:r>
            <w:r w:rsidR="00557D51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Pr="005424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saccade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1766" w14:textId="01927B5C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-P Fix. </w:t>
            </w:r>
            <w:r w:rsidR="00F020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</w:t>
            </w: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cidence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6FA8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647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07(0.1659~0.248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DF74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314(0.2726~0.3555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128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536e-05(1.233e-05~3.174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788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66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7E14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51586F30" w14:textId="77777777" w:rsidTr="00542465">
        <w:trPr>
          <w:trHeight w:val="300"/>
          <w:jc w:val="center"/>
        </w:trPr>
        <w:tc>
          <w:tcPr>
            <w:tcW w:w="50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030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E223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3F71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AD0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2473(0.2035~0.291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399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95(0.5512~0.6389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0B4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519e-06(6.862e-06~4.668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811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132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76A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5357CAB0" w14:textId="77777777" w:rsidTr="00542465">
        <w:trPr>
          <w:trHeight w:val="300"/>
          <w:jc w:val="center"/>
        </w:trPr>
        <w:tc>
          <w:tcPr>
            <w:tcW w:w="50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61F3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7520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4242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E4E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1989(0.1584~0.239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10D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6446(0.6018~0.6874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0F06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00(5.964e-06~9.999e-01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1EA3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014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3BA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10EAEA11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AB49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430F33" w14:textId="063BFCEC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 xml:space="preserve">TA-P Fix. </w:t>
            </w:r>
            <w:r w:rsidR="00F020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>l</w:t>
            </w: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val="fr-FR"/>
              </w:rPr>
              <w:t xml:space="preserve">atency </w:t>
            </w:r>
            <w:r w:rsidRPr="005424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20"/>
                <w:lang w:val="fr-FR"/>
              </w:rPr>
              <w:t>(</w:t>
            </w: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20"/>
                <w:lang w:val="fr-FR"/>
              </w:rPr>
              <w:t>ms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DEC8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94E4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7(790.0~904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E0F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35(517.0~553.0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6FF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91.269(-316.000~-82.0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3E94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84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A8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664710E2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4CA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0255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31ED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09AD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1(782.0~899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DB48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6(569.0~622.0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442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13.000(-189.000~ -48.0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74B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967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9321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007CE193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9B4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8DC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DE2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FF9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3(769.0~876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4ECE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2(559.0~606.0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F8B9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144.000(-229.000~ -68.000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9A6A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205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99B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714D8348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65D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0395" w14:textId="1B7194F1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TA-W Fix. </w:t>
            </w:r>
            <w:r w:rsidR="00F0202B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umbe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2559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A65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75(0.9737~1.17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3DB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9277(0.8545~1.001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1EE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2.55815e-05(-7.932e-06~8.472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5F74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445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A41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099</w:t>
            </w:r>
          </w:p>
        </w:tc>
      </w:tr>
      <w:tr w:rsidR="00542465" w:rsidRPr="00542465" w14:paraId="0D61696E" w14:textId="77777777" w:rsidTr="00542465">
        <w:trPr>
          <w:trHeight w:val="300"/>
          <w:jc w:val="center"/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033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5DB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F0E4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5°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17C0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03(0.9293~1.1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C7B6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5434(0.4749~0.6119)</w:t>
            </w:r>
          </w:p>
        </w:tc>
        <w:tc>
          <w:tcPr>
            <w:tcW w:w="1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7C5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7.780e-06(-9.999e-01~-4.064e-05)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ECAC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48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5EDF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  <w:tr w:rsidR="00542465" w:rsidRPr="00542465" w14:paraId="2324949A" w14:textId="77777777" w:rsidTr="00542465">
        <w:trPr>
          <w:trHeight w:val="315"/>
          <w:jc w:val="center"/>
        </w:trPr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66152" w14:textId="77777777" w:rsidR="00542465" w:rsidRPr="00542465" w:rsidRDefault="00542465" w:rsidP="00542465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0881E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2AE28" w14:textId="77777777" w:rsidR="00542465" w:rsidRPr="00542465" w:rsidRDefault="00542465" w:rsidP="0054246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°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00467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7231(0.6298~0.8165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D56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4917(0.4224~0.5611)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7F515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-8.302e-05(-9.223e-05~-1.022e-05)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F05B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794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EC912" w14:textId="77777777" w:rsidR="00542465" w:rsidRPr="00542465" w:rsidRDefault="00542465" w:rsidP="0054246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42465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.001</w:t>
            </w:r>
          </w:p>
        </w:tc>
      </w:tr>
    </w:tbl>
    <w:p w14:paraId="4D65A259" w14:textId="77777777" w:rsidR="00FA2B85" w:rsidRDefault="00FA2B85">
      <w:pPr>
        <w:rPr>
          <w:rFonts w:hint="eastAsia"/>
        </w:rPr>
      </w:pPr>
    </w:p>
    <w:sectPr w:rsidR="00FA2B85" w:rsidSect="005424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A4F316" w14:textId="77777777" w:rsidR="00E40D11" w:rsidRDefault="00E40D11" w:rsidP="0070301F">
      <w:pPr>
        <w:rPr>
          <w:rFonts w:hint="eastAsia"/>
        </w:rPr>
      </w:pPr>
      <w:r>
        <w:separator/>
      </w:r>
    </w:p>
  </w:endnote>
  <w:endnote w:type="continuationSeparator" w:id="0">
    <w:p w14:paraId="75A228CF" w14:textId="77777777" w:rsidR="00E40D11" w:rsidRDefault="00E40D11" w:rsidP="007030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628591" w14:textId="77777777" w:rsidR="00E40D11" w:rsidRDefault="00E40D11" w:rsidP="0070301F">
      <w:pPr>
        <w:rPr>
          <w:rFonts w:hint="eastAsia"/>
        </w:rPr>
      </w:pPr>
      <w:r>
        <w:separator/>
      </w:r>
    </w:p>
  </w:footnote>
  <w:footnote w:type="continuationSeparator" w:id="0">
    <w:p w14:paraId="2989DB63" w14:textId="77777777" w:rsidR="00E40D11" w:rsidRDefault="00E40D11" w:rsidP="0070301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465"/>
    <w:rsid w:val="00112660"/>
    <w:rsid w:val="00115A67"/>
    <w:rsid w:val="001E5014"/>
    <w:rsid w:val="001F3A99"/>
    <w:rsid w:val="00231872"/>
    <w:rsid w:val="00342EE0"/>
    <w:rsid w:val="00356E13"/>
    <w:rsid w:val="004A7DAF"/>
    <w:rsid w:val="00542465"/>
    <w:rsid w:val="00557D51"/>
    <w:rsid w:val="006427B2"/>
    <w:rsid w:val="0070301F"/>
    <w:rsid w:val="007B7AA3"/>
    <w:rsid w:val="00846C81"/>
    <w:rsid w:val="00A078C7"/>
    <w:rsid w:val="00B11581"/>
    <w:rsid w:val="00B83CF6"/>
    <w:rsid w:val="00C16968"/>
    <w:rsid w:val="00DF5FE7"/>
    <w:rsid w:val="00E40D11"/>
    <w:rsid w:val="00E62889"/>
    <w:rsid w:val="00F0202B"/>
    <w:rsid w:val="00FA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118AC"/>
  <w15:chartTrackingRefBased/>
  <w15:docId w15:val="{20A68518-67A5-419A-B8DD-FEFBDC632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30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30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30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30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31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钟泠</dc:creator>
  <cp:keywords/>
  <dc:description/>
  <cp:lastModifiedBy>ZHONGLING LIU</cp:lastModifiedBy>
  <cp:revision>12</cp:revision>
  <dcterms:created xsi:type="dcterms:W3CDTF">2024-03-29T08:44:00Z</dcterms:created>
  <dcterms:modified xsi:type="dcterms:W3CDTF">2024-11-28T11:53:00Z</dcterms:modified>
</cp:coreProperties>
</file>